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793"/>
        <w:gridCol w:w="714"/>
        <w:gridCol w:w="847"/>
        <w:gridCol w:w="1188"/>
        <w:gridCol w:w="709"/>
        <w:gridCol w:w="707"/>
        <w:gridCol w:w="850"/>
        <w:gridCol w:w="851"/>
        <w:gridCol w:w="850"/>
        <w:gridCol w:w="99"/>
      </w:tblGrid>
      <w:tr w:rsidR="003F0C6F" w:rsidRPr="003F0C6F" w14:paraId="3D7D0612" w14:textId="77777777" w:rsidTr="003F0C6F">
        <w:trPr>
          <w:trHeight w:val="340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AB17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Bee species</w:t>
            </w:r>
          </w:p>
        </w:tc>
        <w:tc>
          <w:tcPr>
            <w:tcW w:w="7608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149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Plateau names</w:t>
            </w:r>
          </w:p>
        </w:tc>
      </w:tr>
      <w:tr w:rsidR="003F0C6F" w:rsidRPr="003F0C6F" w14:paraId="679F0260" w14:textId="77777777" w:rsidTr="003F0C6F">
        <w:trPr>
          <w:gridAfter w:val="1"/>
          <w:wAfter w:w="99" w:type="dxa"/>
          <w:trHeight w:val="34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EC30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7E0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Aramã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117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Avis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BD3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Bacab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257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Bela Cruz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363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Cipó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442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Gre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6F2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 xml:space="preserve">Monte </w:t>
            </w:r>
            <w:bookmarkStart w:id="0" w:name="_GoBack"/>
            <w:bookmarkEnd w:id="0"/>
            <w:r w:rsidRPr="003F0C6F">
              <w:rPr>
                <w:rFonts w:ascii="Times New Roman" w:eastAsia="Times New Roman" w:hAnsi="Times New Roman"/>
                <w:lang w:eastAsia="pt-BR"/>
              </w:rPr>
              <w:t>Branc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DC9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Sara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951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Teofilo</w:t>
            </w:r>
          </w:p>
        </w:tc>
      </w:tr>
      <w:tr w:rsidR="003F0C6F" w:rsidRPr="003F0C6F" w14:paraId="036E552E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77F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frisea laeiventr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F2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51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329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DC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4B8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29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C1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B86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35E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1C0479AC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806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frisea pulchr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29F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181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1F5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50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7E8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C9F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651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2B6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90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7CE2FB2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8AAE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frisea vidu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53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59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16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61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11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3B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AA6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F9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EE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67B65297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A91D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Euglossa (Euglossa) 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BF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EE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34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64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B0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11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81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E7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DA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6E259FA8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0E8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(Euglossa)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 xml:space="preserve"> sp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BD4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2D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42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32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FB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768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C4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9D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FD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71E9B3A2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E1A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Euglossa (Glossura) 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>sp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5ED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E5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659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39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7CD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81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D5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327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D8B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</w:tr>
      <w:tr w:rsidR="003F0C6F" w:rsidRPr="003F0C6F" w14:paraId="5B01C3F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3A0D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(Glossura)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 xml:space="preserve"> sp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C34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BB0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0BB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A9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B7F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E5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C1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F3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E9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6ACCBB3F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5D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Euglossa (Glossura) </w:t>
            </w:r>
            <w:r w:rsidRPr="003F0C6F">
              <w:rPr>
                <w:rFonts w:ascii="Times New Roman" w:eastAsia="Times New Roman" w:hAnsi="Times New Roman"/>
                <w:iCs/>
                <w:lang w:eastAsia="pt-BR"/>
              </w:rPr>
              <w:t>sp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>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CE6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C16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0D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CD0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87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A65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5F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F1F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CE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3A892239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539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 xml:space="preserve">Euglossa (Glossura) 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>sp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56E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F8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A6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66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79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9E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6C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CC2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27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3D5E4C0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EE3" w14:textId="77777777" w:rsidR="003F0C6F" w:rsidRPr="003F0C6F" w:rsidRDefault="003F0C6F" w:rsidP="005C47D1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(Glossura)</w:t>
            </w:r>
            <w:r>
              <w:rPr>
                <w:rFonts w:ascii="Times New Roman" w:eastAsia="Times New Roman" w:hAnsi="Times New Roman"/>
                <w:lang w:eastAsia="pt-BR"/>
              </w:rPr>
              <w:t xml:space="preserve"> sp.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D90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1A5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D9F6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5EF3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6D0A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ED88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629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F619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2A7" w14:textId="77777777" w:rsidR="003F0C6F" w:rsidRPr="003F0C6F" w:rsidRDefault="003F0C6F" w:rsidP="005C47D1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26B447F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516" w14:textId="77777777" w:rsidR="003F0C6F" w:rsidRPr="003F0C6F" w:rsidRDefault="003F0C6F" w:rsidP="0035410E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(Glossura)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 xml:space="preserve"> sp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C12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AAC6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EC5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AB0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3CD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C59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A1B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4DAD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C708" w14:textId="77777777" w:rsidR="003F0C6F" w:rsidRPr="003F0C6F" w:rsidRDefault="003F0C6F" w:rsidP="0035410E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777BC49B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758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(Glossurela)</w:t>
            </w:r>
            <w:r w:rsidRPr="003F0C6F">
              <w:rPr>
                <w:rFonts w:ascii="Times New Roman" w:eastAsia="Times New Roman" w:hAnsi="Times New Roman"/>
                <w:lang w:eastAsia="pt-BR"/>
              </w:rPr>
              <w:t xml:space="preserve"> sp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DE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FB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78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35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9B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90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3A0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CF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2B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023AFA8F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2BF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amazonic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DB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D7A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01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C81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1EB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F09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E8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86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779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</w:tr>
      <w:tr w:rsidR="003F0C6F" w:rsidRPr="003F0C6F" w14:paraId="5AA86A94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87D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ana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12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96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F6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0E3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2D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D9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5D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4E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AAE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4DCD2B0C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9EBD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augasp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6C8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ABB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CC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14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13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3C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25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A1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2C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2F35E2E3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B6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avicul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0E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F88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299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78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D59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47D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F2D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159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E7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</w:tr>
      <w:tr w:rsidR="003F0C6F" w:rsidRPr="003F0C6F" w14:paraId="2831D4D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187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chalybe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15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595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77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83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B54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04E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21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44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C8A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</w:tr>
      <w:tr w:rsidR="003F0C6F" w:rsidRPr="003F0C6F" w14:paraId="394EDD5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B06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chlori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F2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2FE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A7F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3B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A8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07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BEF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D01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F16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1D31E206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D96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congn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C6D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F2C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92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49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2F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BD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82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5BF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F05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22A53B72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989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cord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5FF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6BD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91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A9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84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0A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9A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E4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DFE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6DEE0214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36E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cord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A39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60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B24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AA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2A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554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54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7D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FF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0CFE07CA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E91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crassipunct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0B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55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22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C4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58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76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3D0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3EF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683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</w:tr>
      <w:tr w:rsidR="003F0C6F" w:rsidRPr="003F0C6F" w14:paraId="0562D5EB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8E21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decor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EE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BA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AA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AD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65D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DE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6CE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C1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C43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60B74A4C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3A9D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despec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734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C6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03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0AF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C6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CE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00E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A6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05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622612DB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FA1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gaian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48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DB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1C6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C1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9AA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5A9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C0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F88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981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</w:tr>
      <w:tr w:rsidR="003F0C6F" w:rsidRPr="003F0C6F" w14:paraId="36ECD678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D99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igni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D1F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62A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281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AD2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75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0D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0AB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FAA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3C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</w:tr>
      <w:tr w:rsidR="003F0C6F" w:rsidRPr="003F0C6F" w14:paraId="3E4CF26E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6E1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imperial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150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490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E1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084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FC7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253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8F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701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77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</w:tr>
      <w:tr w:rsidR="003F0C6F" w:rsidRPr="003F0C6F" w14:paraId="48B60AA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C65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intersec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EEA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DC2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E1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B7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E10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B4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B94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E8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84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225B5E77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CC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iopphyrr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64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64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F87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83F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92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EA5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FE2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F3A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7C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6194B00A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2E6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ioprosop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8F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232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5F1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AB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A6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B28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F1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C9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4A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68D0063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5EC1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iris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D3E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AD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2C8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64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F7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B0E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17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001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3C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0CFAA919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2F2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laevicinc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92C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D0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EF0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919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5AF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D0E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0ED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5CC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C6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1B6B396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ECA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liopod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28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94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84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FD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8D6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F51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634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42B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8E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</w:tr>
      <w:tr w:rsidR="003F0C6F" w:rsidRPr="003F0C6F" w14:paraId="65329548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05E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magnip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DB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9FC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14B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91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69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B27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2D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58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AFB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</w:tr>
      <w:tr w:rsidR="003F0C6F" w:rsidRPr="003F0C6F" w14:paraId="1D84C62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5E3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mix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238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121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59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ED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50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F8F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09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E20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1E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52230DC6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B7E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modestior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74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34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41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DA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A60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3DA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F2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EDD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343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563E3E09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33FB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moure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FD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64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04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B6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1AD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3A3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1F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FD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1CA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306A75AB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36A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orella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C2A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202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E9D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A26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70E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07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81E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D96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33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1BBB478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FA48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parvul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23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D1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07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031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E8C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804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DC2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51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9E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</w:tr>
      <w:tr w:rsidR="003F0C6F" w:rsidRPr="003F0C6F" w14:paraId="1D00B55C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06C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piliventr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78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369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08B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381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A8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06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22C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75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7D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506E45C9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AC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pleostic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B7A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50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F89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BF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0D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6D3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C8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E9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21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12198A88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0A29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lastRenderedPageBreak/>
              <w:t>Euglossa prasi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E1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E2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DB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CC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14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BF5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942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45F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6F4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377A50B5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7AA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retrovirid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0C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5F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CB2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51A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E7A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D5A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409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B7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F4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5E3286AC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FF67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stilbon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F7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C1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01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17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555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B34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8D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B2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72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</w:tr>
      <w:tr w:rsidR="003F0C6F" w:rsidRPr="003F0C6F" w14:paraId="62698A4D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5FB5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towsend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9D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49A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A5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B2F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780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26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C4B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29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9A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4D13F972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95A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violaceifro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2F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41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737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C05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BD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A2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E3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39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38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</w:tr>
      <w:tr w:rsidR="003F0C6F" w:rsidRPr="003F0C6F" w14:paraId="3D217541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05C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glossa viridifro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6A0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E9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E6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F8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3C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54A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7D5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61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AC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4A3E55F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21F8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laema bombiform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B6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C1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F9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94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98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F3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C42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5B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95D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</w:tr>
      <w:tr w:rsidR="003F0C6F" w:rsidRPr="003F0C6F" w14:paraId="0735A1CA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331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laema cingul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61D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90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5A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43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93E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CCA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E97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93A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45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13A2A9E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740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laema merian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3D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9E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15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E5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AAE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EC9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47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793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06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</w:tr>
      <w:tr w:rsidR="003F0C6F" w:rsidRPr="003F0C6F" w14:paraId="4AB9B1F1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BF6E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laema mocsary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BC9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B8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175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D9D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AC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3B3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38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4F3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D3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</w:tr>
      <w:tr w:rsidR="003F0C6F" w:rsidRPr="003F0C6F" w14:paraId="1E7B2309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4F07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laema nigri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FA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FDC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E5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6E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920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FB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311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4D5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0AD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451EDDA9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D6C6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ulaema pseudocingula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735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111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D9E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863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CF4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D5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96EA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B1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1D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1</w:t>
            </w:r>
          </w:p>
        </w:tc>
      </w:tr>
      <w:tr w:rsidR="003F0C6F" w:rsidRPr="003F0C6F" w14:paraId="6977A0C0" w14:textId="77777777" w:rsidTr="003F0C6F">
        <w:trPr>
          <w:gridAfter w:val="1"/>
          <w:wAfter w:w="99" w:type="dxa"/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6F57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xaerete frontali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395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00B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81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93BD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F29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5E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3F66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AC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344F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</w:tr>
      <w:tr w:rsidR="003F0C6F" w:rsidRPr="003F0C6F" w14:paraId="09887004" w14:textId="77777777" w:rsidTr="003F0C6F">
        <w:trPr>
          <w:gridAfter w:val="1"/>
          <w:wAfter w:w="99" w:type="dxa"/>
          <w:trHeight w:val="34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ECEBA" w14:textId="77777777" w:rsidR="003F0C6F" w:rsidRPr="003F0C6F" w:rsidRDefault="003F0C6F" w:rsidP="003F0C6F">
            <w:pPr>
              <w:rPr>
                <w:rFonts w:ascii="Times New Roman" w:eastAsia="Times New Roman" w:hAnsi="Times New Roman"/>
                <w:i/>
                <w:iCs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i/>
                <w:iCs/>
                <w:lang w:eastAsia="pt-BR"/>
              </w:rPr>
              <w:t>Exaerete smaragdin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7B6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40358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3A8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6A8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02E7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0D32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F043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FD8E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E170" w14:textId="77777777" w:rsidR="003F0C6F" w:rsidRPr="003F0C6F" w:rsidRDefault="003F0C6F" w:rsidP="003F0C6F">
            <w:pPr>
              <w:jc w:val="center"/>
              <w:rPr>
                <w:rFonts w:ascii="Times New Roman" w:eastAsia="Times New Roman" w:hAnsi="Times New Roman"/>
                <w:lang w:eastAsia="pt-BR"/>
              </w:rPr>
            </w:pPr>
            <w:r w:rsidRPr="003F0C6F">
              <w:rPr>
                <w:rFonts w:ascii="Times New Roman" w:eastAsia="Times New Roman" w:hAnsi="Times New Roman"/>
                <w:lang w:eastAsia="pt-BR"/>
              </w:rPr>
              <w:t>5</w:t>
            </w:r>
          </w:p>
        </w:tc>
      </w:tr>
    </w:tbl>
    <w:p w14:paraId="523DF356" w14:textId="77777777" w:rsidR="004B1A2E" w:rsidRDefault="003F0C6F"/>
    <w:sectPr w:rsidR="004B1A2E" w:rsidSect="003F0C6F">
      <w:pgSz w:w="11901" w:h="16817"/>
      <w:pgMar w:top="1134" w:right="1134" w:bottom="1134" w:left="1134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C6F"/>
    <w:rsid w:val="000526B9"/>
    <w:rsid w:val="001B0F23"/>
    <w:rsid w:val="002E38F1"/>
    <w:rsid w:val="003F0C6F"/>
    <w:rsid w:val="00723A2B"/>
    <w:rsid w:val="00773ACB"/>
    <w:rsid w:val="00852F35"/>
    <w:rsid w:val="00935D6D"/>
    <w:rsid w:val="00A94D28"/>
    <w:rsid w:val="00EB0D95"/>
    <w:rsid w:val="00EF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9F5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5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1923</Characters>
  <Application>Microsoft Macintosh Word</Application>
  <DocSecurity>0</DocSecurity>
  <Lines>16</Lines>
  <Paragraphs>4</Paragraphs>
  <ScaleCrop>false</ScaleCrop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Antonini Itabaiana</dc:creator>
  <cp:keywords/>
  <dc:description/>
  <cp:lastModifiedBy>Yasmine Antonini Itabaiana</cp:lastModifiedBy>
  <cp:revision>1</cp:revision>
  <dcterms:created xsi:type="dcterms:W3CDTF">2016-12-29T21:48:00Z</dcterms:created>
  <dcterms:modified xsi:type="dcterms:W3CDTF">2016-12-29T21:51:00Z</dcterms:modified>
</cp:coreProperties>
</file>